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4D9" w:rsidRDefault="002A2BA4">
      <w:r>
        <w:t>Supporting Information:</w:t>
      </w:r>
      <w:bookmarkStart w:id="0" w:name="_GoBack"/>
      <w:bookmarkEnd w:id="0"/>
    </w:p>
    <w:p w:rsidR="002A2BA4" w:rsidRDefault="009B71AE">
      <w:r>
        <w:t>Striking Image caption:</w:t>
      </w:r>
    </w:p>
    <w:p w:rsidR="009B71AE" w:rsidRDefault="009B71AE">
      <w:r w:rsidRPr="009B71AE">
        <w:rPr>
          <w:i/>
        </w:rPr>
        <w:t>In vitro</w:t>
      </w:r>
      <w:r>
        <w:t xml:space="preserve"> microtumors recreate </w:t>
      </w:r>
      <w:r w:rsidRPr="009B71AE">
        <w:rPr>
          <w:i/>
        </w:rPr>
        <w:t>in vivo</w:t>
      </w:r>
      <w:r>
        <w:t xml:space="preserve"> tumor architecture.</w:t>
      </w:r>
    </w:p>
    <w:p w:rsidR="009B71AE" w:rsidRDefault="009B71AE">
      <w:r>
        <w:t>Description:</w:t>
      </w:r>
    </w:p>
    <w:p w:rsidR="009B71AE" w:rsidRDefault="009B71AE">
      <w:r>
        <w:t>Human breast</w:t>
      </w:r>
      <w:r w:rsidR="00120B26">
        <w:t xml:space="preserve"> cancer microtumors are assembled in a tumor-aligned extracellular environment using</w:t>
      </w:r>
      <w:r>
        <w:t xml:space="preserve"> MCF-7 </w:t>
      </w:r>
      <w:r w:rsidR="00120B26">
        <w:t xml:space="preserve">human </w:t>
      </w:r>
      <w:r>
        <w:t>breast cancer cells (red), human umbilical vein endoth</w:t>
      </w:r>
      <w:r w:rsidR="00120B26">
        <w:t>elial cells (green), and human mesenchymal stem cells (blue).</w:t>
      </w:r>
    </w:p>
    <w:sectPr w:rsidR="009B7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BA4"/>
    <w:rsid w:val="00120B26"/>
    <w:rsid w:val="002A2BA4"/>
    <w:rsid w:val="00532E55"/>
    <w:rsid w:val="009B71AE"/>
    <w:rsid w:val="00EE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e Benton</dc:creator>
  <cp:lastModifiedBy>Gabe Benton</cp:lastModifiedBy>
  <cp:revision>1</cp:revision>
  <dcterms:created xsi:type="dcterms:W3CDTF">2015-03-12T14:06:00Z</dcterms:created>
  <dcterms:modified xsi:type="dcterms:W3CDTF">2015-03-12T14:38:00Z</dcterms:modified>
</cp:coreProperties>
</file>